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45F8B" w14:textId="72A60275" w:rsidR="00736488" w:rsidRPr="00BD5349" w:rsidRDefault="00BD5349" w:rsidP="00BD5349">
      <w:pPr>
        <w:rPr>
          <w:rFonts w:hint="eastAsia"/>
        </w:rPr>
      </w:pPr>
      <w:r w:rsidRPr="00BD5349">
        <w:t xml:space="preserve">Supplemental Table </w:t>
      </w:r>
      <w:r w:rsidR="00A92B74">
        <w:rPr>
          <w:rFonts w:hint="eastAsia"/>
        </w:rPr>
        <w:t>2</w:t>
      </w:r>
      <w:r>
        <w:rPr>
          <w:rFonts w:hint="eastAsia"/>
        </w:rPr>
        <w:t>.</w:t>
      </w:r>
      <w:r w:rsidR="00A92B74">
        <w:rPr>
          <w:rFonts w:hint="eastAsia"/>
        </w:rPr>
        <w:t xml:space="preserve"> The </w:t>
      </w:r>
      <w:r w:rsidR="00A92B74" w:rsidRPr="00A92B74">
        <w:rPr>
          <w:rFonts w:hint="eastAsia"/>
        </w:rPr>
        <w:t>coefficient</w:t>
      </w:r>
      <w:r w:rsidR="00A92B74">
        <w:rPr>
          <w:rFonts w:hint="eastAsia"/>
        </w:rPr>
        <w:t xml:space="preserve"> of </w:t>
      </w:r>
      <w:r w:rsidR="00736488" w:rsidRPr="00736488">
        <w:t xml:space="preserve">final </w:t>
      </w:r>
      <w:r w:rsidR="00A92B74">
        <w:rPr>
          <w:rFonts w:hint="eastAsia"/>
        </w:rPr>
        <w:t>9</w:t>
      </w:r>
      <w:r w:rsidR="00736488" w:rsidRPr="00736488">
        <w:t>-gene signature formula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686"/>
      </w:tblGrid>
      <w:tr w:rsidR="00BD5349" w:rsidRPr="00BD5349" w14:paraId="4C20F0B4" w14:textId="77777777" w:rsidTr="00BD5349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606DB" w14:textId="02DB4635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>
              <w:rPr>
                <w:rFonts w:hint="eastAsia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01C64A" w14:textId="4CAC125F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coefficient</w:t>
            </w:r>
          </w:p>
        </w:tc>
      </w:tr>
      <w:tr w:rsidR="00BD5349" w:rsidRPr="00BD5349" w14:paraId="56D84DE0" w14:textId="77777777" w:rsidTr="00BD5349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BF11D8" w14:textId="16F7EDE0" w:rsidR="00BD5349" w:rsidRPr="00BD5349" w:rsidRDefault="00736488" w:rsidP="00BD5349">
            <w:pPr>
              <w:spacing w:after="160" w:line="278" w:lineRule="auto"/>
              <w:rPr>
                <w:rFonts w:hint="eastAsia"/>
              </w:rPr>
            </w:pPr>
            <w:r w:rsidRPr="00736488">
              <w:rPr>
                <w:rFonts w:hint="eastAsia"/>
              </w:rPr>
              <w:t>ATL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1C46E4" w14:textId="6207F45C" w:rsidR="00BD5349" w:rsidRPr="00BD5349" w:rsidRDefault="00736488" w:rsidP="00BD5349">
            <w:pPr>
              <w:spacing w:after="160" w:line="278" w:lineRule="auto"/>
              <w:rPr>
                <w:rFonts w:hint="eastAsia"/>
              </w:rPr>
            </w:pPr>
            <w:r w:rsidRPr="00736488">
              <w:rPr>
                <w:rFonts w:hint="eastAsia"/>
              </w:rPr>
              <w:t>1.41171516095683</w:t>
            </w:r>
          </w:p>
        </w:tc>
      </w:tr>
      <w:tr w:rsidR="00BD5349" w:rsidRPr="00BD5349" w14:paraId="55903D61" w14:textId="77777777" w:rsidTr="00BD534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07B4B" w14:textId="6B9AF9C4" w:rsidR="00BD5349" w:rsidRPr="00BD5349" w:rsidRDefault="00736488" w:rsidP="00BD5349">
            <w:pPr>
              <w:spacing w:after="160" w:line="278" w:lineRule="auto"/>
              <w:rPr>
                <w:rFonts w:hint="eastAsia"/>
              </w:rPr>
            </w:pPr>
            <w:r w:rsidRPr="00736488">
              <w:rPr>
                <w:rFonts w:hint="eastAsia"/>
              </w:rPr>
              <w:t>MKRN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6BBD2" w14:textId="1C482A75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-0.678750778393132</w:t>
            </w:r>
          </w:p>
        </w:tc>
      </w:tr>
      <w:tr w:rsidR="00BD5349" w:rsidRPr="00BD5349" w14:paraId="4A2B9F1B" w14:textId="77777777" w:rsidTr="00BD534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FA721" w14:textId="2386F1F4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FBXW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B5E40" w14:textId="347C0EFA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-0.393423650100273</w:t>
            </w:r>
          </w:p>
        </w:tc>
      </w:tr>
      <w:tr w:rsidR="00BD5349" w:rsidRPr="00BD5349" w14:paraId="53EBACBF" w14:textId="77777777" w:rsidTr="000A0C2A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3B131" w14:textId="69F756F9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FBXO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16B3D" w14:textId="30EA6AD6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-0.588471615823997</w:t>
            </w:r>
          </w:p>
        </w:tc>
      </w:tr>
      <w:tr w:rsidR="00BD5349" w:rsidRPr="00BD5349" w14:paraId="1976CA05" w14:textId="77777777" w:rsidTr="00BD534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EEDF6" w14:textId="08492CCE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DCAF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BB049" w14:textId="4340AFFE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-0.461894935538824</w:t>
            </w:r>
          </w:p>
        </w:tc>
      </w:tr>
      <w:tr w:rsidR="00BD5349" w:rsidRPr="00BD5349" w14:paraId="323839ED" w14:textId="77777777" w:rsidTr="000A0C2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0F210" w14:textId="2049AB08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WSB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33E41" w14:textId="5F56485A" w:rsidR="00BD5349" w:rsidRPr="00BD5349" w:rsidRDefault="00A92B74" w:rsidP="00BD5349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-0.821762477759895</w:t>
            </w:r>
          </w:p>
        </w:tc>
      </w:tr>
      <w:tr w:rsidR="000A0C2A" w:rsidRPr="00BD5349" w14:paraId="34F59270" w14:textId="77777777" w:rsidTr="000A0C2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FC0B3A9" w14:textId="2DB1B411" w:rsidR="000A0C2A" w:rsidRPr="00BD5349" w:rsidRDefault="00A92B74" w:rsidP="00AD21BD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CHF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EB9476A" w14:textId="51D133B9" w:rsidR="000A0C2A" w:rsidRPr="00BD5349" w:rsidRDefault="00A92B74" w:rsidP="00AD21BD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-0.581877953893865</w:t>
            </w:r>
          </w:p>
        </w:tc>
      </w:tr>
      <w:tr w:rsidR="000A0C2A" w:rsidRPr="00BD5349" w14:paraId="7D8844B4" w14:textId="77777777" w:rsidTr="00736488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BD2A8AD" w14:textId="0F0AEEDE" w:rsidR="000A0C2A" w:rsidRPr="00BD5349" w:rsidRDefault="00A92B74" w:rsidP="00AD21BD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MDM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9DBDD4" w14:textId="404871B1" w:rsidR="000A0C2A" w:rsidRPr="00BD5349" w:rsidRDefault="00A92B74" w:rsidP="00AD21BD">
            <w:pPr>
              <w:spacing w:after="160" w:line="278" w:lineRule="auto"/>
              <w:rPr>
                <w:rFonts w:hint="eastAsia"/>
              </w:rPr>
            </w:pPr>
            <w:r w:rsidRPr="00A92B74">
              <w:rPr>
                <w:rFonts w:hint="eastAsia"/>
              </w:rPr>
              <w:t>0.100401623761693</w:t>
            </w:r>
          </w:p>
        </w:tc>
      </w:tr>
      <w:tr w:rsidR="00736488" w:rsidRPr="00BD5349" w14:paraId="2F79361D" w14:textId="77777777" w:rsidTr="00BD5349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B58E7" w14:textId="2D40B9B8" w:rsidR="00736488" w:rsidRDefault="00A92B74" w:rsidP="00AD21BD">
            <w:pPr>
              <w:rPr>
                <w:rFonts w:hint="eastAsia"/>
              </w:rPr>
            </w:pPr>
            <w:r w:rsidRPr="00A92B74">
              <w:rPr>
                <w:rFonts w:hint="eastAsia"/>
              </w:rPr>
              <w:t>SOCS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E705B" w14:textId="0F2AA8E3" w:rsidR="00736488" w:rsidRPr="000A0C2A" w:rsidRDefault="00A92B74" w:rsidP="00AD21BD">
            <w:pPr>
              <w:rPr>
                <w:rFonts w:hint="eastAsia"/>
              </w:rPr>
            </w:pPr>
            <w:r w:rsidRPr="00A92B74">
              <w:rPr>
                <w:rFonts w:hint="eastAsia"/>
              </w:rPr>
              <w:t>-0.0110451352836066</w:t>
            </w:r>
          </w:p>
        </w:tc>
      </w:tr>
    </w:tbl>
    <w:p w14:paraId="0FC8DE2F" w14:textId="77777777" w:rsidR="00CB20DA" w:rsidRDefault="00CB20DA">
      <w:pPr>
        <w:rPr>
          <w:rFonts w:hint="eastAsia"/>
        </w:rPr>
      </w:pPr>
    </w:p>
    <w:sectPr w:rsidR="00CB2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A3E5E6" w14:textId="77777777" w:rsidR="00B578F3" w:rsidRDefault="00B578F3" w:rsidP="00BD53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4EB728" w14:textId="77777777" w:rsidR="00B578F3" w:rsidRDefault="00B578F3" w:rsidP="00BD53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755D0" w14:textId="77777777" w:rsidR="00B578F3" w:rsidRDefault="00B578F3" w:rsidP="00BD53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83AF05" w14:textId="77777777" w:rsidR="00B578F3" w:rsidRDefault="00B578F3" w:rsidP="00BD53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DA"/>
    <w:rsid w:val="00014E3D"/>
    <w:rsid w:val="000A0C2A"/>
    <w:rsid w:val="0015422F"/>
    <w:rsid w:val="00395546"/>
    <w:rsid w:val="003B21D7"/>
    <w:rsid w:val="0060590D"/>
    <w:rsid w:val="00736488"/>
    <w:rsid w:val="00A92B74"/>
    <w:rsid w:val="00AD21BD"/>
    <w:rsid w:val="00B578F3"/>
    <w:rsid w:val="00BD5349"/>
    <w:rsid w:val="00C225EF"/>
    <w:rsid w:val="00CB20DA"/>
    <w:rsid w:val="00DA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83100"/>
  <w15:chartTrackingRefBased/>
  <w15:docId w15:val="{5BAA31A9-EDDB-4653-9712-6FC37E99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20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2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20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20D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20D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20D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20D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20D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20D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20D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20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20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20D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20D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20D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20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20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20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20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2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20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20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2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20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20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20D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20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20D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20D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53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53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53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5349"/>
    <w:rPr>
      <w:sz w:val="18"/>
      <w:szCs w:val="18"/>
    </w:rPr>
  </w:style>
  <w:style w:type="table" w:styleId="af2">
    <w:name w:val="Table Grid"/>
    <w:basedOn w:val="a1"/>
    <w:uiPriority w:val="39"/>
    <w:rsid w:val="00BD5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7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涛 叶</dc:creator>
  <cp:keywords/>
  <dc:description/>
  <cp:lastModifiedBy>志涛 叶</cp:lastModifiedBy>
  <cp:revision>4</cp:revision>
  <dcterms:created xsi:type="dcterms:W3CDTF">2024-12-30T10:40:00Z</dcterms:created>
  <dcterms:modified xsi:type="dcterms:W3CDTF">2024-12-30T11:40:00Z</dcterms:modified>
</cp:coreProperties>
</file>